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733902" w14:textId="7E79BBC4" w:rsidR="00584A1D" w:rsidRDefault="00584A1D" w:rsidP="00584A1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14:paraId="0EDEB4EF" w14:textId="695DAE4A" w:rsidR="00E5007B" w:rsidRPr="00222A6B" w:rsidRDefault="007C25C8" w:rsidP="00E5007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84A1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>T</w:t>
      </w:r>
      <w:r w:rsidRPr="00584A1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 xml:space="preserve">able 1 </w:t>
      </w:r>
      <w:r w:rsidRPr="00584A1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MX"/>
        </w:rPr>
        <w:t>Cross-sectional association of hours of sleep, nap duration and BMD in women by age groups</w:t>
      </w:r>
    </w:p>
    <w:tbl>
      <w:tblPr>
        <w:tblW w:w="103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5"/>
        <w:gridCol w:w="2923"/>
        <w:gridCol w:w="3100"/>
      </w:tblGrid>
      <w:tr w:rsidR="00E5007B" w:rsidRPr="00222A6B" w14:paraId="690E7062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F557" w14:textId="77777777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CD25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&lt;45 years (n=527)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C34E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s-MX"/>
              </w:rPr>
              <w:t>&gt;</w:t>
            </w: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45 years (n=593)</w:t>
            </w:r>
          </w:p>
        </w:tc>
      </w:tr>
      <w:tr w:rsidR="00E5007B" w:rsidRPr="00222A6B" w14:paraId="63D58757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A52C4" w14:textId="77777777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60A03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β (% 95 CI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AE2A3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β (% 95 CI)</w:t>
            </w:r>
          </w:p>
        </w:tc>
      </w:tr>
      <w:tr w:rsidR="00E5007B" w:rsidRPr="00584A1D" w14:paraId="1595FC45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05D3" w14:textId="77777777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34BD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Subtotal body BMD, g/cm</w:t>
            </w: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MX"/>
              </w:rPr>
              <w:t>2</w:t>
            </w:r>
          </w:p>
        </w:tc>
      </w:tr>
      <w:tr w:rsidR="00471DE8" w:rsidRPr="00222A6B" w14:paraId="72D82191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B317" w14:textId="482DB2BD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Sleep 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uration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,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252E6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2(-0.008,0.00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F75B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4(-0.0007,0.009)</w:t>
            </w:r>
          </w:p>
        </w:tc>
      </w:tr>
      <w:tr w:rsidR="00471DE8" w:rsidRPr="00222A6B" w14:paraId="29DCC7A9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CAAC3" w14:textId="744A6575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&lt; 7 hours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FB0A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A6AC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</w:tr>
      <w:tr w:rsidR="00471DE8" w:rsidRPr="00222A6B" w14:paraId="11442B10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7A8F" w14:textId="10B205CD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es-MX"/>
              </w:rPr>
              <w:t>&gt;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7 hours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8375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03(-0.019,0.01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1297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02(-0.011,0.015)</w:t>
            </w:r>
          </w:p>
        </w:tc>
      </w:tr>
      <w:tr w:rsidR="00471DE8" w:rsidRPr="00222A6B" w14:paraId="7B008EE2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4B031" w14:textId="31445CF5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&lt;4h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4E86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34F0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</w:tr>
      <w:tr w:rsidR="00471DE8" w:rsidRPr="00222A6B" w14:paraId="61981D7C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810A" w14:textId="2154E595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-6h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5018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0.042(-0.089,0.00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AA566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36(-0.007,0.080)</w:t>
            </w:r>
          </w:p>
        </w:tc>
      </w:tr>
      <w:tr w:rsidR="00471DE8" w:rsidRPr="00222A6B" w14:paraId="35095EE3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F950" w14:textId="50F85873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7-8 h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2EAE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0.035(-0.082,0.011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A107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36(-0.006,0.079)</w:t>
            </w:r>
          </w:p>
        </w:tc>
      </w:tr>
      <w:tr w:rsidR="00471DE8" w:rsidRPr="00222A6B" w14:paraId="73886590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0008" w14:textId="000E391C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es-MX"/>
              </w:rPr>
              <w:t>&gt;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9h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1D62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40(-0.093,0.01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F058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35(-0.013,0.083)</w:t>
            </w:r>
          </w:p>
        </w:tc>
      </w:tr>
      <w:tr w:rsidR="00471DE8" w:rsidRPr="00222A6B" w14:paraId="5BABD348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406B" w14:textId="1C2EE171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pping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min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D337E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001(-0.00005,0.0000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54D2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00006(-0.00003,0.00004)</w:t>
            </w:r>
          </w:p>
        </w:tc>
      </w:tr>
      <w:tr w:rsidR="00471DE8" w:rsidRPr="00222A6B" w14:paraId="0B856E9F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54693" w14:textId="0613A97E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 min/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51F1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4A8A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</w:tr>
      <w:tr w:rsidR="00471DE8" w:rsidRPr="00222A6B" w14:paraId="67C37B10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7F30" w14:textId="3B5A038A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&lt; 30 min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91B79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7(-0.021,0.00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FABEE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07(-0.014,0.015)</w:t>
            </w:r>
          </w:p>
        </w:tc>
      </w:tr>
      <w:tr w:rsidR="00471DE8" w:rsidRPr="00222A6B" w14:paraId="6E7CD668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F817" w14:textId="0746AAE4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30-60 min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E7E0B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7(-0.027,0.01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65737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9(-0.027,0.010)</w:t>
            </w:r>
          </w:p>
        </w:tc>
      </w:tr>
      <w:tr w:rsidR="00471DE8" w:rsidRPr="00222A6B" w14:paraId="34A370B7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56AE" w14:textId="3D169391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&gt;60 min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37A3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3(-0.022,0.01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4DAC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5(-0.022,0.012)</w:t>
            </w:r>
          </w:p>
        </w:tc>
      </w:tr>
      <w:tr w:rsidR="00E5007B" w:rsidRPr="00222A6B" w14:paraId="7FEFC668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7DCEA" w14:textId="4D8B6B4A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leep duration+ napping,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054D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0.002(-0.007,0.00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4465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03(-0.001,0.008)</w:t>
            </w:r>
          </w:p>
        </w:tc>
      </w:tr>
      <w:tr w:rsidR="00E5007B" w:rsidRPr="00584A1D" w14:paraId="2932B33A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7D64" w14:textId="77777777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60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37AC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Total hip BMD, g/cm</w:t>
            </w: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MX"/>
              </w:rPr>
              <w:t>2</w:t>
            </w: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</w:tr>
      <w:tr w:rsidR="00471DE8" w:rsidRPr="00222A6B" w14:paraId="3D6FE13F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8792" w14:textId="789FDB68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Sleep 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uration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,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7BB29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002(-0.009,0.009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40CE8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0.010(0.003,0.017)**</w:t>
            </w:r>
          </w:p>
        </w:tc>
      </w:tr>
      <w:tr w:rsidR="00471DE8" w:rsidRPr="00222A6B" w14:paraId="792AAC7F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0F3E0" w14:textId="343D8BA6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&lt; 7 hours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7E83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A52E3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</w:tr>
      <w:tr w:rsidR="00471DE8" w:rsidRPr="00222A6B" w14:paraId="065DE8B2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882C3" w14:textId="3A06759B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es-MX"/>
              </w:rPr>
              <w:t>&gt;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7 hours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7225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06(-0.016,0.02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C04C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15(-0.005,0.034)</w:t>
            </w:r>
          </w:p>
        </w:tc>
      </w:tr>
      <w:tr w:rsidR="00471DE8" w:rsidRPr="00222A6B" w14:paraId="27E07560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4BA45" w14:textId="6FF4CBD8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&lt;4h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DF74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3EAF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</w:tr>
      <w:tr w:rsidR="00471DE8" w:rsidRPr="00222A6B" w14:paraId="6A768BBF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A762" w14:textId="4D4BF9C9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-6h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4DB1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0.024(-0.105,0.05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5924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0.073(0.006,0.140)*</w:t>
            </w:r>
          </w:p>
        </w:tc>
      </w:tr>
      <w:tr w:rsidR="00471DE8" w:rsidRPr="00222A6B" w14:paraId="690AEB68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C1E23" w14:textId="76BA68AF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7-8 h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D194D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0.016(-0.096,0.06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9117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0.083(0.017,0.149)*</w:t>
            </w:r>
          </w:p>
        </w:tc>
      </w:tr>
      <w:tr w:rsidR="00471DE8" w:rsidRPr="00222A6B" w14:paraId="7832129F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5DCA1" w14:textId="3B79B03A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es-MX"/>
              </w:rPr>
              <w:t>&gt;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9h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0341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12(-0.103,0.07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8444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0.080(0.005,0.0154)*</w:t>
            </w:r>
          </w:p>
        </w:tc>
      </w:tr>
      <w:tr w:rsidR="00471DE8" w:rsidRPr="00222A6B" w14:paraId="4A5D55DA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4982" w14:textId="27B129B5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pping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min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E1DC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003(-0.0001,0.0000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8267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0002(-0.00005,0.00005)</w:t>
            </w:r>
          </w:p>
        </w:tc>
      </w:tr>
      <w:tr w:rsidR="00471DE8" w:rsidRPr="00222A6B" w14:paraId="3D74F038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5B05" w14:textId="7A9F8F97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 min/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C2F4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F975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</w:tr>
      <w:tr w:rsidR="00471DE8" w:rsidRPr="00222A6B" w14:paraId="3EF3D40C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71B4" w14:textId="56547B68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&lt; 30 min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ECAB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10(-0.034,0.01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33A3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05(-0.023,0.022)</w:t>
            </w:r>
          </w:p>
        </w:tc>
      </w:tr>
      <w:tr w:rsidR="00471DE8" w:rsidRPr="00222A6B" w14:paraId="484A77A6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B66A" w14:textId="020F1FD3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30-60 min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C31F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18(-0.051,0.01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4219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9(-0.039,0.020)</w:t>
            </w:r>
          </w:p>
        </w:tc>
      </w:tr>
      <w:tr w:rsidR="00471DE8" w:rsidRPr="00222A6B" w14:paraId="2D23DAED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E87A" w14:textId="1944895E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&gt;60 min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93F9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7(-0.039,0.02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C7079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17(-0.043,0.009)</w:t>
            </w:r>
          </w:p>
        </w:tc>
      </w:tr>
      <w:tr w:rsidR="00E5007B" w:rsidRPr="00222A6B" w14:paraId="1D43CF58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2916F" w14:textId="5299C112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leep duration+ napping,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3946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0.002(-0.010,0.00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0620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0.009(0.002,0.015)*</w:t>
            </w:r>
          </w:p>
        </w:tc>
      </w:tr>
      <w:tr w:rsidR="00E5007B" w:rsidRPr="00584A1D" w14:paraId="0F6519C7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3504" w14:textId="77777777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60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B052" w14:textId="77777777" w:rsidR="00E5007B" w:rsidRPr="00AF0929" w:rsidRDefault="00E5007B" w:rsidP="00BB2F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es-MX"/>
              </w:rPr>
            </w:pPr>
            <w:proofErr w:type="spellStart"/>
            <w:r w:rsidRPr="00AF0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es-MX"/>
              </w:rPr>
              <w:t>Lumbar</w:t>
            </w:r>
            <w:proofErr w:type="spellEnd"/>
            <w:r w:rsidRPr="00AF0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es-MX"/>
              </w:rPr>
              <w:t xml:space="preserve"> </w:t>
            </w:r>
            <w:proofErr w:type="spellStart"/>
            <w:r w:rsidRPr="00AF0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es-MX"/>
              </w:rPr>
              <w:t>spine</w:t>
            </w:r>
            <w:proofErr w:type="spellEnd"/>
            <w:r w:rsidRPr="00AF0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es-MX"/>
              </w:rPr>
              <w:t xml:space="preserve"> BMD, g/cm</w:t>
            </w:r>
            <w:r w:rsidRPr="00AF0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de-DE" w:eastAsia="es-MX"/>
              </w:rPr>
              <w:t>2</w:t>
            </w:r>
            <w:r w:rsidRPr="00AF0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es-MX"/>
              </w:rPr>
              <w:t> </w:t>
            </w:r>
          </w:p>
        </w:tc>
      </w:tr>
      <w:tr w:rsidR="00471DE8" w:rsidRPr="00222A6B" w14:paraId="58E41865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8E8E" w14:textId="6F90B1D8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Sleep 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uration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,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BE52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09(-0.012,0.01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165F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9(-0.004,0.019)</w:t>
            </w:r>
          </w:p>
        </w:tc>
      </w:tr>
      <w:tr w:rsidR="00471DE8" w:rsidRPr="00222A6B" w14:paraId="04E6901B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8CB62" w14:textId="53C21D03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&lt; 7 hours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4FA2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DC4E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</w:tr>
      <w:tr w:rsidR="00471DE8" w:rsidRPr="00222A6B" w14:paraId="66D64A62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015A" w14:textId="1D4A26B5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es-MX"/>
              </w:rPr>
              <w:t>&gt;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7 hours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8D3E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8(-0.018,0.03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8286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16(-0.010,0.043)</w:t>
            </w:r>
          </w:p>
        </w:tc>
      </w:tr>
      <w:tr w:rsidR="00471DE8" w:rsidRPr="00222A6B" w14:paraId="3E952911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8D88" w14:textId="78C92A3E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&lt;4h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84E1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89DA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</w:tr>
      <w:tr w:rsidR="00471DE8" w:rsidRPr="00222A6B" w14:paraId="02301490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45D7" w14:textId="6DE47356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-6h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530D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0.042(-0.138,0.05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DCA1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76(-0.013,0.166)</w:t>
            </w:r>
          </w:p>
        </w:tc>
      </w:tr>
      <w:tr w:rsidR="00471DE8" w:rsidRPr="00222A6B" w14:paraId="00B45446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18666" w14:textId="7029A0ED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7-8 h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D9F5F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0.030(-0.125,0.06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BF58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87(-0.0006,0.175)</w:t>
            </w:r>
          </w:p>
        </w:tc>
      </w:tr>
      <w:tr w:rsidR="00471DE8" w:rsidRPr="00222A6B" w14:paraId="3BBE237F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AD3A" w14:textId="59810257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es-MX"/>
              </w:rPr>
              <w:t>&gt;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9h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5736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0.050(-0.157,0.05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184BD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89(-0.009,0.188)</w:t>
            </w:r>
          </w:p>
        </w:tc>
      </w:tr>
      <w:tr w:rsidR="00471DE8" w:rsidRPr="00222A6B" w14:paraId="3EC1FDF5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9B01" w14:textId="1D03914C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pping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min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1D01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004(-0.0001,0.0000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6636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004(-0.0001,0.00003)</w:t>
            </w:r>
          </w:p>
        </w:tc>
      </w:tr>
      <w:tr w:rsidR="00471DE8" w:rsidRPr="00222A6B" w14:paraId="070D1CD7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7FC3" w14:textId="56F0D121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lastRenderedPageBreak/>
              <w:t>0 min/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3AED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5CD4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</w:tr>
      <w:tr w:rsidR="00471DE8" w:rsidRPr="00222A6B" w14:paraId="2902310D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2632" w14:textId="6F93D06D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&lt; 30 min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E0795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0.012(-0.040,0.01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5BA8A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09(-0.021,0.039)</w:t>
            </w:r>
          </w:p>
        </w:tc>
      </w:tr>
      <w:tr w:rsidR="00471DE8" w:rsidRPr="00222A6B" w14:paraId="03EE1FD8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8F5F" w14:textId="14AFE5F4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30-60 min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90C94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19(-0.058,0.021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42DCE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7(-0.032,0.045)</w:t>
            </w:r>
          </w:p>
        </w:tc>
      </w:tr>
      <w:tr w:rsidR="00471DE8" w:rsidRPr="00222A6B" w14:paraId="40E87F9C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4176" w14:textId="3B157AF6" w:rsidR="00471DE8" w:rsidRPr="00222A6B" w:rsidRDefault="00471DE8" w:rsidP="00471D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&gt;60 min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43B36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1(-0.040,0.03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05D4F" w14:textId="77777777" w:rsidR="00471DE8" w:rsidRPr="00222A6B" w:rsidRDefault="00471DE8" w:rsidP="00471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9(-0.044,0.026)</w:t>
            </w:r>
          </w:p>
        </w:tc>
      </w:tr>
      <w:tr w:rsidR="00E5007B" w:rsidRPr="00222A6B" w14:paraId="262A3341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44A55" w14:textId="2CE9E4C1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leep duration+ napping, hours/day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45D5F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0.002(-0.012,0.008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8ECBB8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06(-0.003,0.015)</w:t>
            </w:r>
          </w:p>
        </w:tc>
      </w:tr>
      <w:tr w:rsidR="00E5007B" w:rsidRPr="00584A1D" w14:paraId="09797280" w14:textId="77777777" w:rsidTr="00584A1D">
        <w:trPr>
          <w:trHeight w:val="290"/>
          <w:jc w:val="center"/>
        </w:trPr>
        <w:tc>
          <w:tcPr>
            <w:tcW w:w="10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FD2F" w14:textId="21FAEAE7" w:rsidR="00E5007B" w:rsidRPr="00222A6B" w:rsidRDefault="00E5007B" w:rsidP="00BB2F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adjusted for age, body mass index, smoking status (never, former smoker), DII, PA, calcium supplements, calcium intake, diabetes, and hormone replacement therapy.</w:t>
            </w:r>
            <w:r w:rsidR="0042356B" w:rsidRPr="0022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74599" w:rsidRPr="00222A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174599" w:rsidRPr="00222A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74599"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This model includes a napping adjustment </w:t>
            </w:r>
            <w:r w:rsidR="00174599"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b</w:t>
            </w:r>
            <w:r w:rsidR="00174599"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This model includes a sleep duration adjustment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* p&lt;0.05, ** p&lt;0.01, *** p&lt;0.001</w:t>
            </w:r>
          </w:p>
          <w:p w14:paraId="7389D33B" w14:textId="77777777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</w:tr>
    </w:tbl>
    <w:p w14:paraId="132A59EA" w14:textId="77777777" w:rsidR="00E5007B" w:rsidRPr="00222A6B" w:rsidRDefault="00E5007B" w:rsidP="00E5007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C82F70" w14:textId="77777777" w:rsidR="00E5007B" w:rsidRPr="00222A6B" w:rsidRDefault="00E5007B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CD0B5D3" w14:textId="77777777" w:rsidR="00E5007B" w:rsidRPr="00222A6B" w:rsidRDefault="00E5007B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DC4D32" w14:textId="77777777" w:rsidR="00E5007B" w:rsidRPr="00222A6B" w:rsidRDefault="00E5007B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4638E87" w14:textId="77777777" w:rsidR="00015495" w:rsidRPr="00222A6B" w:rsidRDefault="00015495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4D51720" w14:textId="77777777" w:rsidR="00015495" w:rsidRPr="00222A6B" w:rsidRDefault="00015495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78A6670" w14:textId="77777777" w:rsidR="00E5007B" w:rsidRPr="00222A6B" w:rsidRDefault="00E5007B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388801F" w14:textId="453A07A3" w:rsidR="00E5007B" w:rsidRDefault="00E5007B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E43DEF1" w14:textId="6CCC9E83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0E9F510" w14:textId="2A6B28D3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C0A0177" w14:textId="56E71D44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5A92A4" w14:textId="5CB88EB8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F480D79" w14:textId="7A39B29F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2866B89" w14:textId="49D81E4B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30EED94" w14:textId="6EBD016F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3ECE1C8" w14:textId="119E9A23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C8BFA73" w14:textId="7113B70F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C62BDE0" w14:textId="131B04EF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E98EE0A" w14:textId="1BF0A55D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A04AF4F" w14:textId="20C65154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32ABF15" w14:textId="49F171FA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EAE6CA5" w14:textId="148AD434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CFB95B3" w14:textId="4AAAC074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3A60679" w14:textId="63530BBF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3F69CA5" w14:textId="26E41BE4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80ECB47" w14:textId="0A992748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084A962" w14:textId="6C62DF3A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81AB0FA" w14:textId="230438DE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4067283" w14:textId="366411F0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810F1E4" w14:textId="7D1C792A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8612915" w14:textId="5271E8F6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7031981" w14:textId="4CF65888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1AF3E30" w14:textId="5AF176AD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C62B05F" w14:textId="7115316F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5165227" w14:textId="545A927C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1B2839A" w14:textId="286F7BA5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7E73478" w14:textId="5BD4BD07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B64A2CB" w14:textId="2EC5F2C8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AFF9C7F" w14:textId="3B23BD08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517B059" w14:textId="58D53B5E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7537AB7" w14:textId="289771BC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4F2F610" w14:textId="07D6A992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133ECC7" w14:textId="500F649C" w:rsidR="00584A1D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9939819" w14:textId="77777777" w:rsidR="00584A1D" w:rsidRPr="00222A6B" w:rsidRDefault="00584A1D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6A81043" w14:textId="77777777" w:rsidR="00E5007B" w:rsidRPr="00222A6B" w:rsidRDefault="00E5007B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274C341" w14:textId="77777777" w:rsidR="00E5007B" w:rsidRPr="00222A6B" w:rsidRDefault="00E5007B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47345B1" w14:textId="4B4EE74C" w:rsidR="00E5007B" w:rsidRPr="00222A6B" w:rsidRDefault="007C25C8" w:rsidP="00E5007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22A6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Pr="00222A6B">
        <w:rPr>
          <w:rFonts w:ascii="Times New Roman" w:hAnsi="Times New Roman" w:cs="Times New Roman"/>
          <w:b/>
          <w:bCs/>
          <w:sz w:val="20"/>
          <w:szCs w:val="20"/>
          <w:lang w:val="en-US"/>
        </w:rPr>
        <w:t>able 2</w:t>
      </w:r>
      <w:r w:rsidRPr="00222A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84A1D">
        <w:rPr>
          <w:rFonts w:ascii="Times New Roman" w:hAnsi="Times New Roman" w:cs="Times New Roman"/>
          <w:sz w:val="20"/>
          <w:szCs w:val="20"/>
          <w:lang w:val="en-US"/>
        </w:rPr>
        <w:t>Cross-sectional association of hours of sleep, nap duration and low-BMD in women by age groups</w:t>
      </w:r>
    </w:p>
    <w:tbl>
      <w:tblPr>
        <w:tblW w:w="103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5"/>
        <w:gridCol w:w="2923"/>
        <w:gridCol w:w="3100"/>
      </w:tblGrid>
      <w:tr w:rsidR="00E5007B" w:rsidRPr="00222A6B" w14:paraId="26BB5E8A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702A" w14:textId="77777777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E56F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&lt;45 years (n=527)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95A3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s-MX"/>
              </w:rPr>
              <w:t>&gt;</w:t>
            </w: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45 years (n=593)</w:t>
            </w:r>
          </w:p>
        </w:tc>
      </w:tr>
      <w:tr w:rsidR="00E5007B" w:rsidRPr="00222A6B" w14:paraId="352CCC02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6A32E" w14:textId="77777777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F0DC0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OR (% 95 CI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F6A46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OR (% 95 CI)</w:t>
            </w:r>
          </w:p>
        </w:tc>
      </w:tr>
      <w:tr w:rsidR="00E5007B" w:rsidRPr="00584A1D" w14:paraId="71E6EE0E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34A2" w14:textId="77777777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60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DE66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Low Total hip BMD, g/cm</w:t>
            </w: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MX"/>
              </w:rPr>
              <w:t>2</w:t>
            </w: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</w:tr>
      <w:tr w:rsidR="00174599" w:rsidRPr="00222A6B" w14:paraId="33E08F76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8AB8" w14:textId="23F99948" w:rsidR="00174599" w:rsidRPr="00222A6B" w:rsidRDefault="00174599" w:rsidP="001745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Sleep 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uration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,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18398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15(0.85-1.5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23464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0.84(0.71-0.99)*</w:t>
            </w:r>
          </w:p>
        </w:tc>
      </w:tr>
      <w:tr w:rsidR="00174599" w:rsidRPr="00222A6B" w14:paraId="0674107B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C5F02" w14:textId="0D9DBADF" w:rsidR="00174599" w:rsidRPr="00222A6B" w:rsidRDefault="00174599" w:rsidP="001745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&lt; 7 hours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B1F5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E2DE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</w:tr>
      <w:tr w:rsidR="00174599" w:rsidRPr="00222A6B" w14:paraId="5A8F78B4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8EA25" w14:textId="3EE4A168" w:rsidR="00174599" w:rsidRPr="00222A6B" w:rsidRDefault="00174599" w:rsidP="001745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es-MX"/>
              </w:rPr>
              <w:t>&gt;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7 hours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4E68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.25(0.62-2.5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B1C4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4(0.39-1.05)</w:t>
            </w:r>
          </w:p>
        </w:tc>
      </w:tr>
      <w:tr w:rsidR="00174599" w:rsidRPr="00222A6B" w14:paraId="01796B27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67CB0" w14:textId="7852616E" w:rsidR="00174599" w:rsidRPr="00222A6B" w:rsidRDefault="00174599" w:rsidP="001745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&lt;4h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49F8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ADB8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</w:tr>
      <w:tr w:rsidR="00174599" w:rsidRPr="00222A6B" w14:paraId="0BE9CC75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5BA9" w14:textId="7E6B12C7" w:rsidR="00174599" w:rsidRPr="00222A6B" w:rsidRDefault="00174599" w:rsidP="001745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-6h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277B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6ACC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0.10(0.02-0.47)**</w:t>
            </w:r>
          </w:p>
        </w:tc>
      </w:tr>
      <w:tr w:rsidR="00174599" w:rsidRPr="00222A6B" w14:paraId="66144924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6EC3" w14:textId="6CBC5560" w:rsidR="00174599" w:rsidRPr="00222A6B" w:rsidRDefault="00174599" w:rsidP="001745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7-8 h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E28B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.77(0.31-24.7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AEB6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0.09(0.02-0.39)**</w:t>
            </w:r>
          </w:p>
        </w:tc>
      </w:tr>
      <w:tr w:rsidR="00174599" w:rsidRPr="00222A6B" w14:paraId="6934329E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DFCB" w14:textId="57A2A40D" w:rsidR="00174599" w:rsidRPr="00222A6B" w:rsidRDefault="00174599" w:rsidP="001745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es-MX"/>
              </w:rPr>
              <w:t>&gt;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9h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2FEF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3.41(0.41-28.0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BEB6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0.11(0.02-0.61)*</w:t>
            </w:r>
          </w:p>
        </w:tc>
      </w:tr>
      <w:tr w:rsidR="00174599" w:rsidRPr="00222A6B" w14:paraId="107B0C15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C3D3" w14:textId="397A187A" w:rsidR="00174599" w:rsidRPr="00222A6B" w:rsidRDefault="00174599" w:rsidP="001745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pping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min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22C2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.00(0.99-1.0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53A8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.00(0.99-1.00)</w:t>
            </w:r>
          </w:p>
        </w:tc>
      </w:tr>
      <w:tr w:rsidR="00174599" w:rsidRPr="00222A6B" w14:paraId="0A5E0F58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3002" w14:textId="7147C957" w:rsidR="00174599" w:rsidRPr="00222A6B" w:rsidRDefault="00174599" w:rsidP="001745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 min/day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A747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0D82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</w:tr>
      <w:tr w:rsidR="00174599" w:rsidRPr="00222A6B" w14:paraId="4214EEDA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51A6" w14:textId="6A040C08" w:rsidR="00174599" w:rsidRPr="00222A6B" w:rsidRDefault="00174599" w:rsidP="001745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&lt; 30 min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C2D5E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3(0.45-1.9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51D62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1(0.74-1.99)</w:t>
            </w:r>
          </w:p>
        </w:tc>
      </w:tr>
      <w:tr w:rsidR="00174599" w:rsidRPr="00222A6B" w14:paraId="602437AD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E827" w14:textId="384E91CF" w:rsidR="00174599" w:rsidRPr="00222A6B" w:rsidRDefault="00174599" w:rsidP="001745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30-60 min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5FA89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56(0.62-3.9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90F7D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36(0.72-2.55)</w:t>
            </w:r>
          </w:p>
        </w:tc>
      </w:tr>
      <w:tr w:rsidR="00174599" w:rsidRPr="00222A6B" w14:paraId="28C55386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DF0E" w14:textId="393C7230" w:rsidR="00174599" w:rsidRPr="00222A6B" w:rsidRDefault="00174599" w:rsidP="001745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&gt;60 min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21BEB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46(0.56-3.8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5B533" w14:textId="77777777" w:rsidR="00174599" w:rsidRPr="00222A6B" w:rsidRDefault="00174599" w:rsidP="00174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37(0.78-2.43)</w:t>
            </w:r>
          </w:p>
        </w:tc>
      </w:tr>
      <w:tr w:rsidR="00E5007B" w:rsidRPr="00222A6B" w14:paraId="7FDF2FAD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215AB" w14:textId="1C09D870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leep duration+ napping,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620BA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.17(0.87-1.5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27715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0.84(0.73-0.98)*</w:t>
            </w:r>
          </w:p>
        </w:tc>
      </w:tr>
      <w:tr w:rsidR="00E5007B" w:rsidRPr="00584A1D" w14:paraId="3137C27D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F1E4" w14:textId="77777777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60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7CFC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Low Lumbar spine BMD, g/cm</w:t>
            </w: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MX"/>
              </w:rPr>
              <w:t>2</w:t>
            </w:r>
            <w:r w:rsidRPr="0022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</w:tr>
      <w:tr w:rsidR="00E5007B" w:rsidRPr="00222A6B" w14:paraId="0CDEE28B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0176" w14:textId="48E49894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Sleep 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uration</w:t>
            </w:r>
            <w:r w:rsidR="00174599"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,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DF3B8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8(0.80-1.2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AA3E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0(0.77-1.05)</w:t>
            </w:r>
          </w:p>
        </w:tc>
      </w:tr>
      <w:tr w:rsidR="00E5007B" w:rsidRPr="00222A6B" w14:paraId="3112E3CE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5B60D" w14:textId="3D5607AE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&lt; 7 hours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="00174599"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FC78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6913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</w:tr>
      <w:tr w:rsidR="00E5007B" w:rsidRPr="00222A6B" w14:paraId="176B553A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A30E0" w14:textId="768C3185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es-MX"/>
              </w:rPr>
              <w:t>&gt;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7 hours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="00174599"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CF73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9(0.62-1.6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052F5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8(0.59-1.31)</w:t>
            </w:r>
          </w:p>
        </w:tc>
      </w:tr>
      <w:tr w:rsidR="00E5007B" w:rsidRPr="00222A6B" w14:paraId="0667485F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4BD8" w14:textId="720488C8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&lt;4h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="00174599"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52AB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429D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</w:tr>
      <w:tr w:rsidR="00E5007B" w:rsidRPr="00222A6B" w14:paraId="5715D381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14FE" w14:textId="77F2ECA9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-6h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="00174599"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1BC1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.40(0.16-12.5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9FE4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5(0.07-1.88)</w:t>
            </w:r>
          </w:p>
        </w:tc>
      </w:tr>
      <w:tr w:rsidR="00E5007B" w:rsidRPr="00222A6B" w14:paraId="69E35ACE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FE86E" w14:textId="18B88642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7-8 h/</w:t>
            </w:r>
            <w:proofErr w:type="spellStart"/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y</w:t>
            </w:r>
            <w:r w:rsidR="00174599"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CBBC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.37(0.16-11.9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A3DF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3(0.06-1.75)</w:t>
            </w:r>
          </w:p>
        </w:tc>
      </w:tr>
      <w:tr w:rsidR="00E5007B" w:rsidRPr="00222A6B" w14:paraId="070E1FF3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84E6" w14:textId="77777777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es-MX"/>
              </w:rPr>
              <w:t>&gt;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9h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5342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.55(0.15-16.11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CD70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7(0.04,1.66)</w:t>
            </w:r>
          </w:p>
        </w:tc>
      </w:tr>
      <w:tr w:rsidR="00E5007B" w:rsidRPr="00222A6B" w14:paraId="735DBBAE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7416" w14:textId="14528FB0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pping</w:t>
            </w:r>
            <w:r w:rsidR="00174599"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min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E3C6B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0(0.99-1.0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B933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0(0.99-1.00)</w:t>
            </w:r>
          </w:p>
        </w:tc>
      </w:tr>
      <w:tr w:rsidR="00E5007B" w:rsidRPr="00222A6B" w14:paraId="3BC53C29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0076" w14:textId="6876529D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 min/day</w:t>
            </w:r>
            <w:r w:rsidR="00174599"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B19F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D2E3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.</w:t>
            </w:r>
          </w:p>
        </w:tc>
      </w:tr>
      <w:tr w:rsidR="00E5007B" w:rsidRPr="00222A6B" w14:paraId="1CC0892A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C7BD" w14:textId="149102BB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&lt; 30 min</w:t>
            </w:r>
            <w:r w:rsidR="00174599"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86525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89(0.53-1.4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CFADB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93(0.59-1.45)</w:t>
            </w:r>
          </w:p>
        </w:tc>
      </w:tr>
      <w:tr w:rsidR="00E5007B" w:rsidRPr="00222A6B" w14:paraId="0C52CDE8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CF6D" w14:textId="33CDA6AB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30-60 min</w:t>
            </w:r>
            <w:r w:rsidR="00174599"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440CC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3(0.39-1.7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68E6D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2(0.52-1.64)</w:t>
            </w:r>
          </w:p>
        </w:tc>
      </w:tr>
      <w:tr w:rsidR="00E5007B" w:rsidRPr="00222A6B" w14:paraId="50569FD5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FCBE" w14:textId="54C6154B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&gt;60 min</w:t>
            </w:r>
            <w:r w:rsidR="00174599"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9FF75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35(0.69-2.6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9FDB4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14(0.66-1.98)</w:t>
            </w:r>
          </w:p>
        </w:tc>
      </w:tr>
      <w:tr w:rsidR="00E5007B" w:rsidRPr="00222A6B" w14:paraId="79A0DF03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E861F" w14:textId="3E5F061D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leep duration+ napping, hours/day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AC21A3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.05(0.90-1.23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9343E8" w14:textId="77777777" w:rsidR="00E5007B" w:rsidRPr="00222A6B" w:rsidRDefault="00E5007B" w:rsidP="00BB2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22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95(0.84-1.08)</w:t>
            </w:r>
          </w:p>
        </w:tc>
      </w:tr>
      <w:tr w:rsidR="00E5007B" w:rsidRPr="00584A1D" w14:paraId="2571B143" w14:textId="77777777" w:rsidTr="00584A1D">
        <w:trPr>
          <w:trHeight w:val="290"/>
          <w:jc w:val="center"/>
        </w:trPr>
        <w:tc>
          <w:tcPr>
            <w:tcW w:w="10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7E16" w14:textId="5B6CC425" w:rsidR="00E5007B" w:rsidRPr="00222A6B" w:rsidRDefault="00E5007B" w:rsidP="00BB2F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adjusted for age, body mass index, smoking status (never, former smoker), DII, PA, calcium supplements, calcium intake, diabetes, and hormone replacement therapy.</w:t>
            </w:r>
            <w:r w:rsidRPr="00222A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="0042356B" w:rsidRPr="00222A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42356B" w:rsidRPr="0022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C5E6E" w:rsidRPr="0022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is model includes a napping adjustment </w:t>
            </w:r>
            <w:r w:rsidR="0042356B" w:rsidRPr="00222A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42356B" w:rsidRPr="0022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C5E6E" w:rsidRPr="0022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model includes a sleep duration adjustment</w:t>
            </w:r>
            <w:r w:rsidR="0042356B" w:rsidRPr="0022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2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p&lt;0.05, ** p&lt;0.01, *** p&lt;0.001</w:t>
            </w:r>
            <w:r w:rsidR="007938BA" w:rsidRPr="0022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Low-BMD as a T-score below -1 at the total hip,</w:t>
            </w:r>
            <w:r w:rsidR="005D3287" w:rsidRPr="0022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lumbar spine.</w:t>
            </w:r>
          </w:p>
          <w:p w14:paraId="1429DF8C" w14:textId="77777777" w:rsidR="00E5007B" w:rsidRPr="00222A6B" w:rsidRDefault="00E5007B" w:rsidP="00BB2F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</w:tr>
    </w:tbl>
    <w:p w14:paraId="15AA220C" w14:textId="77777777" w:rsidR="00E5007B" w:rsidRPr="00222A6B" w:rsidRDefault="00E5007B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9167961" w14:textId="490B6CDE" w:rsidR="00157FFB" w:rsidRPr="00222A6B" w:rsidRDefault="00157FFB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65C6FC4" w14:textId="33389A5B" w:rsidR="00222A6B" w:rsidRPr="00222A6B" w:rsidRDefault="00222A6B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D865AF8" w14:textId="465CA1A1" w:rsidR="00222A6B" w:rsidRPr="00222A6B" w:rsidRDefault="00222A6B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B1668B" w14:textId="32B7C028" w:rsidR="00222A6B" w:rsidRPr="00222A6B" w:rsidRDefault="00222A6B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E539A51" w14:textId="785402D1" w:rsidR="00222A6B" w:rsidRPr="00222A6B" w:rsidRDefault="00222A6B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9FD139F" w14:textId="0CE692CE" w:rsidR="00222A6B" w:rsidRPr="00222A6B" w:rsidRDefault="00222A6B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8E52733" w14:textId="3A1DCF22" w:rsidR="00222A6B" w:rsidRPr="00222A6B" w:rsidRDefault="00222A6B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8336F36" w14:textId="2C8A4997" w:rsidR="00157FFB" w:rsidRPr="00222A6B" w:rsidRDefault="007C25C8" w:rsidP="00157FF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22A6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3 </w:t>
      </w:r>
      <w:r w:rsidRPr="00584A1D">
        <w:rPr>
          <w:rFonts w:ascii="Times New Roman" w:hAnsi="Times New Roman" w:cs="Times New Roman"/>
          <w:sz w:val="20"/>
          <w:szCs w:val="20"/>
          <w:lang w:val="en-US"/>
        </w:rPr>
        <w:t>BMD change according to Changes in sleep and nap duration between baseline and follow-up by sex</w:t>
      </w:r>
    </w:p>
    <w:tbl>
      <w:tblPr>
        <w:tblW w:w="103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5"/>
        <w:gridCol w:w="2923"/>
        <w:gridCol w:w="3100"/>
      </w:tblGrid>
      <w:tr w:rsidR="00157FFB" w:rsidRPr="00222A6B" w14:paraId="771E4E3C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4BF3" w14:textId="77777777" w:rsidR="00157FFB" w:rsidRPr="00222A6B" w:rsidRDefault="00157FFB" w:rsidP="009415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813D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les (n=341)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0ACD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s (n=996)</w:t>
            </w:r>
          </w:p>
        </w:tc>
      </w:tr>
      <w:tr w:rsidR="00157FFB" w:rsidRPr="00222A6B" w14:paraId="2E6C49AF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C45FC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5CDDB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β (% 95 CI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72753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β (% 95 CI)</w:t>
            </w:r>
          </w:p>
        </w:tc>
      </w:tr>
      <w:tr w:rsidR="00157FFB" w:rsidRPr="00584A1D" w14:paraId="5CBEDF5C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90B3" w14:textId="77777777" w:rsidR="00157FFB" w:rsidRPr="00222A6B" w:rsidRDefault="00157FFB" w:rsidP="0094152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ude model</w:t>
            </w:r>
          </w:p>
        </w:tc>
        <w:tc>
          <w:tcPr>
            <w:tcW w:w="60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D981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btotal body BMD, g/cm</w:t>
            </w: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157FFB" w:rsidRPr="00222A6B" w14:paraId="548BBAB0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C0CA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 duration,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BC3C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(-0.002,0.00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FBC7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(0.00006,0.004)*</w:t>
            </w:r>
          </w:p>
        </w:tc>
      </w:tr>
      <w:tr w:rsidR="00157FFB" w:rsidRPr="00222A6B" w14:paraId="5AE09CAE" w14:textId="77777777" w:rsidTr="00584A1D">
        <w:trPr>
          <w:trHeight w:val="89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D106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ange &lt; 7 hours/day to 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&gt;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99EA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(-0.006,0.009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6B77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(-0.003,0.008)</w:t>
            </w:r>
          </w:p>
        </w:tc>
      </w:tr>
      <w:tr w:rsidR="00157FFB" w:rsidRPr="00222A6B" w14:paraId="32959659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A0FD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from &lt;4h/day to 5-6h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0BAF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(-0.012,0.02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297D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(-0.001,0.023)</w:t>
            </w:r>
          </w:p>
        </w:tc>
      </w:tr>
      <w:tr w:rsidR="00157FFB" w:rsidRPr="00222A6B" w14:paraId="2E285853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AA6D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from &lt;4h/day to 7-8 h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E61F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(-0.011,0.02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1AE4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2(0.0003,0.024)*</w:t>
            </w:r>
          </w:p>
        </w:tc>
      </w:tr>
      <w:tr w:rsidR="00157FFB" w:rsidRPr="00222A6B" w14:paraId="4D8744DC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242B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ange from &lt;4h/day to 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&gt;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h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726A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(-0.010,0.03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42D1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(-0.0009,0.029)</w:t>
            </w:r>
          </w:p>
        </w:tc>
      </w:tr>
      <w:tr w:rsidR="00157FFB" w:rsidRPr="00222A6B" w14:paraId="051921DA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8C34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pping, min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9064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(-0.001,0.00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1C94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(-0.0003,0.005)</w:t>
            </w:r>
          </w:p>
        </w:tc>
      </w:tr>
      <w:tr w:rsidR="00157FFB" w:rsidRPr="00222A6B" w14:paraId="13A36ACB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51A2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0 min/day to &lt; 30 min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787C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(-0.008,0.01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1592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6(0.004,0.011)*</w:t>
            </w:r>
          </w:p>
        </w:tc>
      </w:tr>
      <w:tr w:rsidR="00157FFB" w:rsidRPr="00222A6B" w14:paraId="0E5142D3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9EAC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0 min/day to 30-60 min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1DC8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4(0.002,0.026)*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2759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(-0.004,0.011)</w:t>
            </w:r>
          </w:p>
        </w:tc>
      </w:tr>
      <w:tr w:rsidR="00157FFB" w:rsidRPr="00222A6B" w14:paraId="3DBD06B2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42B0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0 min/day to&gt;60 min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2FF6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(-0.003,0.019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9190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1(0.004,0.018)*</w:t>
            </w:r>
          </w:p>
        </w:tc>
      </w:tr>
      <w:tr w:rsidR="00157FFB" w:rsidRPr="00222A6B" w14:paraId="2C7E7ECE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6BC26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leep duration+ napping, hours/day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CBD58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(-0.0008,0.004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8B401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(0.0005,0.003)**</w:t>
            </w:r>
          </w:p>
        </w:tc>
      </w:tr>
      <w:tr w:rsidR="00F04BD4" w:rsidRPr="00584A1D" w14:paraId="7F5FB124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62A8" w14:textId="77777777" w:rsidR="00F04BD4" w:rsidRPr="00222A6B" w:rsidRDefault="00F04BD4" w:rsidP="0094152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model</w:t>
            </w:r>
          </w:p>
        </w:tc>
        <w:tc>
          <w:tcPr>
            <w:tcW w:w="6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089A" w14:textId="78960F85" w:rsidR="00F04BD4" w:rsidRPr="00222A6B" w:rsidRDefault="00F04BD4" w:rsidP="00941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btotal body BMD, g/cm</w:t>
            </w: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157FFB" w:rsidRPr="00222A6B" w14:paraId="6740BD3F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B0EF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 duratio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883B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(-0.002,0.00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1D3F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(-0.00003,0.003)</w:t>
            </w:r>
          </w:p>
        </w:tc>
      </w:tr>
      <w:tr w:rsidR="00157FFB" w:rsidRPr="00222A6B" w14:paraId="01349CDB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FF0A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ange &lt; 7 hours/day to 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&gt;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 hours/day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04B7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(-0.007,0.009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B167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(-0.003,0.008)</w:t>
            </w:r>
          </w:p>
        </w:tc>
      </w:tr>
      <w:tr w:rsidR="00157FFB" w:rsidRPr="00222A6B" w14:paraId="26F95D44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22844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from &lt;4h/day to 5-6h/day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A712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(-0.011,0.02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95833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(-0.0018,0.022)</w:t>
            </w:r>
          </w:p>
        </w:tc>
      </w:tr>
      <w:tr w:rsidR="00157FFB" w:rsidRPr="00222A6B" w14:paraId="6EE3EEE6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BD125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from &lt;4h/day to 7-8 h/day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514E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(-0.011,0.02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0783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(-0.0004,0.023)</w:t>
            </w:r>
          </w:p>
        </w:tc>
      </w:tr>
      <w:tr w:rsidR="00157FFB" w:rsidRPr="00222A6B" w14:paraId="1A8BA6A4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0E43E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ange from &lt;4h/day to 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&gt;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h/day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ED92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(-0.010,0.039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EC15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(-0.001,0.028)</w:t>
            </w:r>
          </w:p>
        </w:tc>
      </w:tr>
      <w:tr w:rsidR="00157FFB" w:rsidRPr="00222A6B" w14:paraId="3D2EA2F5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A037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pping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587D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(-0.002,0.00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8CA7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(-0.001,0.004)</w:t>
            </w:r>
          </w:p>
        </w:tc>
      </w:tr>
      <w:tr w:rsidR="00157FFB" w:rsidRPr="00222A6B" w14:paraId="0E55A202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6500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0 min/day to &lt; 30 mi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7C3B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2(-0.010,0.009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A500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6(0.0004,0.011)*</w:t>
            </w:r>
          </w:p>
        </w:tc>
      </w:tr>
      <w:tr w:rsidR="00157FFB" w:rsidRPr="00222A6B" w14:paraId="2AF0E920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4D244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0 min/day to 30-60 mi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1C46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2(0.00006,0.024)*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06B4A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(-0.003,0.011)</w:t>
            </w:r>
          </w:p>
        </w:tc>
      </w:tr>
      <w:tr w:rsidR="00157FFB" w:rsidRPr="00222A6B" w14:paraId="051E85E7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3209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0 min/day to &gt;60 mi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730F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(-0.005,0.01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06F4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9(0.002,0.016)*</w:t>
            </w:r>
          </w:p>
        </w:tc>
      </w:tr>
      <w:tr w:rsidR="00157FFB" w:rsidRPr="00222A6B" w14:paraId="06BA847B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3986D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leep duration+ napping,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7F90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(-0.001,0.00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9BCB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(0.0001,0.003)*</w:t>
            </w:r>
          </w:p>
        </w:tc>
      </w:tr>
      <w:tr w:rsidR="00157FFB" w:rsidRPr="00584A1D" w14:paraId="7671F6EF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0BF8" w14:textId="77777777" w:rsidR="00157FFB" w:rsidRPr="00222A6B" w:rsidRDefault="00157FFB" w:rsidP="0094152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ude model</w:t>
            </w:r>
          </w:p>
        </w:tc>
        <w:tc>
          <w:tcPr>
            <w:tcW w:w="60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0629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 hip BMD, g/cm</w:t>
            </w: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157FFB" w:rsidRPr="00222A6B" w14:paraId="41EE6D3E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16D4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 duration,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7AFC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(-0.00002,0.00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09AF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2(0.005,0.019)**</w:t>
            </w:r>
          </w:p>
        </w:tc>
      </w:tr>
      <w:tr w:rsidR="00157FFB" w:rsidRPr="00222A6B" w14:paraId="3E69E3B0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C839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ange &lt; 7 hours/day to 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&gt;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37B4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(-0.003,0.01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DE1D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2(0.005,0.019)***</w:t>
            </w:r>
          </w:p>
        </w:tc>
      </w:tr>
      <w:tr w:rsidR="00157FFB" w:rsidRPr="00222A6B" w14:paraId="4FAB9DCA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B904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from &lt;4h/day to 5-6h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6C5BD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(-0.007,0.03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CC419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6(0.0008,0.031)*</w:t>
            </w:r>
          </w:p>
        </w:tc>
      </w:tr>
      <w:tr w:rsidR="00157FFB" w:rsidRPr="00222A6B" w14:paraId="35586446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13CC2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from &lt;4h/day to 7-8 h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480F2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(-0.003,0.04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38CAB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6(0.011,0.041)**</w:t>
            </w:r>
          </w:p>
        </w:tc>
      </w:tr>
      <w:tr w:rsidR="00157FFB" w:rsidRPr="00222A6B" w14:paraId="73C92602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B9757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ange from &lt;4h/day to 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&gt;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h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9AA24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(-0.002,0.05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0F022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2(0.003,0.041)*</w:t>
            </w:r>
          </w:p>
        </w:tc>
      </w:tr>
      <w:tr w:rsidR="00157FFB" w:rsidRPr="00222A6B" w14:paraId="4B3C4169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1CE1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pping, min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4AAD9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(-0.001,0.01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B08C4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(-0.001,0.006)</w:t>
            </w:r>
          </w:p>
        </w:tc>
      </w:tr>
      <w:tr w:rsidR="00157FFB" w:rsidRPr="00222A6B" w14:paraId="1C022516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3CCC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0 min/day to &lt; 30 min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4E47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(-0.010,0.01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D06A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(-0.005,0.009)</w:t>
            </w:r>
          </w:p>
        </w:tc>
      </w:tr>
      <w:tr w:rsidR="00157FFB" w:rsidRPr="00222A6B" w14:paraId="69539D01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87C6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0 min/day to 30-60 min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750D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(-0.007,0.02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1718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(-0.006,0.013)</w:t>
            </w:r>
          </w:p>
        </w:tc>
      </w:tr>
      <w:tr w:rsidR="00157FFB" w:rsidRPr="00222A6B" w14:paraId="6117CE67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17ED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0 min/day to&gt;60 min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B82F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7(0.0003,0.030)*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E227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4(0.005,0.023)**</w:t>
            </w:r>
          </w:p>
        </w:tc>
      </w:tr>
      <w:tr w:rsidR="00157FFB" w:rsidRPr="00222A6B" w14:paraId="7D319623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63642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leep duration+ napping,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70F2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(0.0008,0.006)*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CE20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(0.0010,0.005)**</w:t>
            </w:r>
          </w:p>
        </w:tc>
      </w:tr>
      <w:tr w:rsidR="00157FFB" w:rsidRPr="00584A1D" w14:paraId="4C176EF2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A7EF" w14:textId="77777777" w:rsidR="00157FFB" w:rsidRPr="00222A6B" w:rsidRDefault="00157FFB" w:rsidP="0094152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model</w:t>
            </w:r>
          </w:p>
        </w:tc>
        <w:tc>
          <w:tcPr>
            <w:tcW w:w="60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7954" w14:textId="4F384528" w:rsidR="00157FFB" w:rsidRPr="00222A6B" w:rsidRDefault="00F04BD4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 hip BMD, g/cm</w:t>
            </w: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="00157FFB"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57FFB" w:rsidRPr="00222A6B" w14:paraId="5DCDAA6C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1541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 duratio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2232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(-0.004,0.01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D238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1(0.004,0.017)**</w:t>
            </w:r>
          </w:p>
        </w:tc>
      </w:tr>
      <w:tr w:rsidR="00157FFB" w:rsidRPr="00222A6B" w14:paraId="416BDDB3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E9A5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ange &lt; 7 hours/day to 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&gt;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 hours/day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34D0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(-0.002,0.01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C92F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1(0.004,0.017)**</w:t>
            </w:r>
          </w:p>
        </w:tc>
      </w:tr>
      <w:tr w:rsidR="00157FFB" w:rsidRPr="00222A6B" w14:paraId="5E624B97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FCC2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from &lt;4h/day to 5-6h/day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8B6C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(-0.0109,0.03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E8C1F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6(0.0007,0.031)*</w:t>
            </w:r>
          </w:p>
        </w:tc>
      </w:tr>
      <w:tr w:rsidR="00157FFB" w:rsidRPr="00222A6B" w14:paraId="4579FF8B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C0E2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hange from &lt;4h/day to 7-8 h/day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6A6EB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(-0.007,0.03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E7923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5(0.010,0.039)**</w:t>
            </w:r>
          </w:p>
        </w:tc>
      </w:tr>
      <w:tr w:rsidR="00157FFB" w:rsidRPr="00222A6B" w14:paraId="65B02FA0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4A70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ange from &lt;4h/day to 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&gt;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h/day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DADD0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(-0.004,0.05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1D974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2(0.003,0.040)*</w:t>
            </w:r>
          </w:p>
        </w:tc>
      </w:tr>
      <w:tr w:rsidR="00157FFB" w:rsidRPr="00222A6B" w14:paraId="37BF3E89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E9F6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pping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5E3A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(-0.003,0.00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CB6F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(-0.002,0.005)</w:t>
            </w:r>
          </w:p>
        </w:tc>
      </w:tr>
      <w:tr w:rsidR="00157FFB" w:rsidRPr="00222A6B" w14:paraId="28C75D98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E61C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0 min/day to &lt; 30 mi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9FEF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(-0.012,0.01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4C8C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(-0.004,0.009)</w:t>
            </w:r>
          </w:p>
        </w:tc>
      </w:tr>
      <w:tr w:rsidR="00157FFB" w:rsidRPr="00222A6B" w14:paraId="4728CEBE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55AE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0 min/day to 30-60 mi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B64C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(-0.011,0.01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6363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(-0.005,0.013)</w:t>
            </w:r>
          </w:p>
        </w:tc>
      </w:tr>
      <w:tr w:rsidR="00157FFB" w:rsidRPr="00222A6B" w14:paraId="7141C68D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1995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0 min/day to &gt;60 mi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1257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(-0.0007,0.02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69B2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2(0.003,0.020)**</w:t>
            </w:r>
          </w:p>
        </w:tc>
      </w:tr>
      <w:tr w:rsidR="00157FFB" w:rsidRPr="00222A6B" w14:paraId="12A8581E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AF6DA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leep duration+ napping,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C4C4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(-0.0002,0.00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5630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(0.0005,0.004)*</w:t>
            </w:r>
          </w:p>
        </w:tc>
      </w:tr>
      <w:tr w:rsidR="00157FFB" w:rsidRPr="00584A1D" w14:paraId="73412A22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20DB" w14:textId="77777777" w:rsidR="00157FFB" w:rsidRPr="00222A6B" w:rsidRDefault="00157FFB" w:rsidP="0094152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ude model</w:t>
            </w:r>
          </w:p>
        </w:tc>
        <w:tc>
          <w:tcPr>
            <w:tcW w:w="60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66F9" w14:textId="77777777" w:rsidR="00157FFB" w:rsidRPr="00AF0929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AF09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Lumbar</w:t>
            </w:r>
            <w:proofErr w:type="spellEnd"/>
            <w:r w:rsidRPr="00AF09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F09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spine</w:t>
            </w:r>
            <w:proofErr w:type="spellEnd"/>
            <w:r w:rsidRPr="00AF09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BMD, g/cm</w:t>
            </w:r>
            <w:r w:rsidRPr="00AF09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de-DE"/>
              </w:rPr>
              <w:t>2</w:t>
            </w:r>
          </w:p>
        </w:tc>
      </w:tr>
      <w:tr w:rsidR="00157FFB" w:rsidRPr="00222A6B" w14:paraId="4F4141E5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45BA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 duration,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AF4A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(-0.0009,0.00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5EA3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(0.002,0.008)**</w:t>
            </w:r>
          </w:p>
        </w:tc>
      </w:tr>
      <w:tr w:rsidR="00157FFB" w:rsidRPr="00222A6B" w14:paraId="367A6496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CE41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ange &lt; 7 hours/day to 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&gt;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41D8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(-0.008,0.01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D815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7(0.006,0.027)**</w:t>
            </w:r>
          </w:p>
        </w:tc>
      </w:tr>
      <w:tr w:rsidR="00157FFB" w:rsidRPr="00222A6B" w14:paraId="450D1EAE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A8DC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from &lt;4h/day to 5-6h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B5A5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(-0.005,0.05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05DD8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8(-0.016,0.033)</w:t>
            </w:r>
          </w:p>
        </w:tc>
      </w:tr>
      <w:tr w:rsidR="00157FFB" w:rsidRPr="00222A6B" w14:paraId="1E6F420C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D2C1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from &lt;4h/day to 7-8 h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7EBEA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(-0.004,0.00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23385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(0.005,0.048)</w:t>
            </w:r>
          </w:p>
        </w:tc>
      </w:tr>
      <w:tr w:rsidR="00157FFB" w:rsidRPr="00222A6B" w14:paraId="7319CCC7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79D6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ange from &lt;4h/day to 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&gt;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h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FD86A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(-0.007,0.069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E33E6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(-0.005,0.056)</w:t>
            </w:r>
          </w:p>
        </w:tc>
      </w:tr>
      <w:tr w:rsidR="00157FFB" w:rsidRPr="00222A6B" w14:paraId="20829FDA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1E069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pping, min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AE832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(-0.013,0.001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AAE03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7(0.002,0.013)**</w:t>
            </w:r>
          </w:p>
        </w:tc>
      </w:tr>
      <w:tr w:rsidR="00157FFB" w:rsidRPr="00222A6B" w14:paraId="50D3B16F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4436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0 min/day to &lt; 30 min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4B989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(-0.014,0.01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EA883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(-0.004,0.017)</w:t>
            </w:r>
          </w:p>
        </w:tc>
      </w:tr>
      <w:tr w:rsidR="00157FFB" w:rsidRPr="00222A6B" w14:paraId="14B4BA46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D54D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0 min/day to 30-60 min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5CCFB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(-0.010,0.02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58322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(-0.006,0.023)</w:t>
            </w:r>
          </w:p>
        </w:tc>
      </w:tr>
      <w:tr w:rsidR="00157FFB" w:rsidRPr="00222A6B" w14:paraId="77121164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B9C3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0 min/day to&gt;60 min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5FBB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(-0.029,0.000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665F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1(0.007,0.036)**</w:t>
            </w:r>
          </w:p>
        </w:tc>
      </w:tr>
      <w:tr w:rsidR="00157FFB" w:rsidRPr="00222A6B" w14:paraId="2C55C3B6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22317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leep duration+ napping,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E347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(-0.002,0.00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DDEE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(0.003,0.008)***</w:t>
            </w:r>
          </w:p>
        </w:tc>
      </w:tr>
      <w:tr w:rsidR="00157FFB" w:rsidRPr="00584A1D" w14:paraId="688D4C39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E532" w14:textId="77777777" w:rsidR="00157FFB" w:rsidRPr="00222A6B" w:rsidRDefault="00157FFB" w:rsidP="0094152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model</w:t>
            </w:r>
          </w:p>
        </w:tc>
        <w:tc>
          <w:tcPr>
            <w:tcW w:w="60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A554" w14:textId="5FA133F3" w:rsidR="00157FFB" w:rsidRPr="00AF0929" w:rsidRDefault="00F04BD4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AF09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Lumbar</w:t>
            </w:r>
            <w:proofErr w:type="spellEnd"/>
            <w:r w:rsidRPr="00AF09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F09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spine</w:t>
            </w:r>
            <w:proofErr w:type="spellEnd"/>
            <w:r w:rsidRPr="00AF09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BMD, g/cm</w:t>
            </w:r>
            <w:r w:rsidRPr="00AF09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de-DE"/>
              </w:rPr>
              <w:t>2</w:t>
            </w:r>
            <w:r w:rsidR="00157FFB" w:rsidRPr="00AF09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157FFB" w:rsidRPr="00222A6B" w14:paraId="719F28EE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1634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 duratio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8728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(-0.001,0.00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E133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(0.001,0.008)**</w:t>
            </w:r>
          </w:p>
        </w:tc>
      </w:tr>
      <w:tr w:rsidR="00157FFB" w:rsidRPr="00222A6B" w14:paraId="0067BAAD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36A3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ange &lt; 7 hours/day to 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&gt;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 hours/day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CE93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(-0.009,0.01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C28F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7(0.006,0.027)**</w:t>
            </w:r>
          </w:p>
        </w:tc>
      </w:tr>
      <w:tr w:rsidR="00157FFB" w:rsidRPr="00222A6B" w14:paraId="4EB9C5BA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2058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from &lt;4h/day to 5-6h/day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28ADD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(-0.010,0.04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61FAB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(-0.019,0.030)</w:t>
            </w:r>
          </w:p>
        </w:tc>
      </w:tr>
      <w:tr w:rsidR="00157FFB" w:rsidRPr="00222A6B" w14:paraId="5240FBC8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4BE8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from &lt;4h/day to 7-8 h/day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3ED3A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(-0.010,0.04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0C421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(-0.003,0.045)</w:t>
            </w:r>
          </w:p>
        </w:tc>
      </w:tr>
      <w:tr w:rsidR="00157FFB" w:rsidRPr="00222A6B" w14:paraId="4CE608DA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00AC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ange from &lt;4h/day to 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&gt;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h/day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983C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(-0.008,0.069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2EFCA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(-0.006,0.055)</w:t>
            </w:r>
          </w:p>
        </w:tc>
      </w:tr>
      <w:tr w:rsidR="00157FFB" w:rsidRPr="00222A6B" w14:paraId="79E20FAB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5F53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pping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hours/da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BB9B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(-0.013,0.00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1BF3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7(0.001,0.012)*</w:t>
            </w:r>
          </w:p>
        </w:tc>
      </w:tr>
      <w:tr w:rsidR="00157FFB" w:rsidRPr="00222A6B" w14:paraId="2973292A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FD84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0 min/day to &lt; 30 mi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AE74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(-0.016,0.01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A1EE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(-0.003,0.017)</w:t>
            </w:r>
          </w:p>
        </w:tc>
      </w:tr>
      <w:tr w:rsidR="00157FFB" w:rsidRPr="00222A6B" w14:paraId="0B1DE9DF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F3D8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0 min/day to 30-60 mi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7929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(-0.012,0.02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15FB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(-0.003,0.025)</w:t>
            </w:r>
          </w:p>
        </w:tc>
      </w:tr>
      <w:tr w:rsidR="00157FFB" w:rsidRPr="00222A6B" w14:paraId="704A1A4B" w14:textId="77777777" w:rsidTr="00584A1D">
        <w:trPr>
          <w:trHeight w:val="290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BF85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0 min/day to &gt;60 mi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0AEF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(-0.030,0.00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66D0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1(0.007,0.035)**</w:t>
            </w:r>
          </w:p>
        </w:tc>
      </w:tr>
      <w:tr w:rsidR="00157FFB" w:rsidRPr="00222A6B" w14:paraId="44C9FCBC" w14:textId="77777777" w:rsidTr="00584A1D">
        <w:trPr>
          <w:trHeight w:val="326"/>
          <w:jc w:val="center"/>
        </w:trPr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F9C31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leep duration+ napping, hours/day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7E1AF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(-0.003,0.004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9E744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(0.002,0.008)***</w:t>
            </w:r>
          </w:p>
        </w:tc>
      </w:tr>
      <w:tr w:rsidR="00157FFB" w:rsidRPr="00222A6B" w14:paraId="1822B2C9" w14:textId="77777777" w:rsidTr="00584A1D">
        <w:trPr>
          <w:trHeight w:val="290"/>
          <w:jc w:val="center"/>
        </w:trPr>
        <w:tc>
          <w:tcPr>
            <w:tcW w:w="10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9AC1" w14:textId="77777777" w:rsidR="00157FFB" w:rsidRPr="00222A6B" w:rsidRDefault="00157FFB" w:rsidP="0094152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adjusted for body mass index, smoking status (never, former smoker), DII, PA, calcium supplements, calcium intake, diabetes, and hormone replacement therapy. </w:t>
            </w:r>
            <w:proofErr w:type="spellStart"/>
            <w:r w:rsidRPr="00222A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222A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is model includes a napping adjustment 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is model includes a sleep duration adjustment.</w:t>
            </w:r>
            <w:r w:rsidRPr="00222A6B" w:rsidDel="001745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p&lt;0.05, ** p&lt;0.01, *** p&lt;0.001</w:t>
            </w:r>
          </w:p>
          <w:p w14:paraId="36CAAB84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631759B" w14:textId="77777777" w:rsidR="00157FFB" w:rsidRPr="00222A6B" w:rsidRDefault="00157FFB" w:rsidP="00157FFB">
      <w:pPr>
        <w:rPr>
          <w:rFonts w:ascii="Times New Roman" w:hAnsi="Times New Roman" w:cs="Times New Roman"/>
          <w:sz w:val="20"/>
          <w:szCs w:val="20"/>
        </w:rPr>
      </w:pPr>
    </w:p>
    <w:p w14:paraId="327971B5" w14:textId="77777777" w:rsidR="00157FFB" w:rsidRPr="00222A6B" w:rsidRDefault="00157FFB" w:rsidP="00157FFB">
      <w:pPr>
        <w:rPr>
          <w:rFonts w:ascii="Times New Roman" w:hAnsi="Times New Roman" w:cs="Times New Roman"/>
          <w:sz w:val="20"/>
          <w:szCs w:val="20"/>
        </w:rPr>
      </w:pPr>
    </w:p>
    <w:p w14:paraId="780C01A5" w14:textId="77777777" w:rsidR="00157FFB" w:rsidRPr="00222A6B" w:rsidRDefault="00157FFB" w:rsidP="00157FFB">
      <w:pPr>
        <w:rPr>
          <w:rFonts w:ascii="Times New Roman" w:hAnsi="Times New Roman" w:cs="Times New Roman"/>
          <w:sz w:val="20"/>
          <w:szCs w:val="20"/>
        </w:rPr>
      </w:pPr>
    </w:p>
    <w:p w14:paraId="7FA80F6C" w14:textId="77777777" w:rsidR="00157FFB" w:rsidRPr="00222A6B" w:rsidRDefault="00157FFB" w:rsidP="00157FFB">
      <w:pPr>
        <w:rPr>
          <w:rFonts w:ascii="Times New Roman" w:hAnsi="Times New Roman" w:cs="Times New Roman"/>
          <w:sz w:val="20"/>
          <w:szCs w:val="20"/>
        </w:rPr>
      </w:pPr>
    </w:p>
    <w:p w14:paraId="6D64A56E" w14:textId="77777777" w:rsidR="00157FFB" w:rsidRPr="00222A6B" w:rsidRDefault="00157FFB" w:rsidP="00157FFB">
      <w:pPr>
        <w:rPr>
          <w:rFonts w:ascii="Times New Roman" w:hAnsi="Times New Roman" w:cs="Times New Roman"/>
          <w:sz w:val="20"/>
          <w:szCs w:val="20"/>
        </w:rPr>
      </w:pPr>
    </w:p>
    <w:p w14:paraId="492B6F43" w14:textId="77777777" w:rsidR="00157FFB" w:rsidRPr="00222A6B" w:rsidRDefault="00157FFB" w:rsidP="00157FFB">
      <w:pPr>
        <w:rPr>
          <w:rFonts w:ascii="Times New Roman" w:hAnsi="Times New Roman" w:cs="Times New Roman"/>
          <w:sz w:val="20"/>
          <w:szCs w:val="20"/>
        </w:rPr>
      </w:pPr>
    </w:p>
    <w:p w14:paraId="22583263" w14:textId="77777777" w:rsidR="00157FFB" w:rsidRPr="00222A6B" w:rsidRDefault="00157FFB" w:rsidP="00157FFB">
      <w:pPr>
        <w:rPr>
          <w:rFonts w:ascii="Times New Roman" w:hAnsi="Times New Roman" w:cs="Times New Roman"/>
          <w:sz w:val="20"/>
          <w:szCs w:val="20"/>
        </w:rPr>
      </w:pPr>
    </w:p>
    <w:p w14:paraId="2C91B9A9" w14:textId="77777777" w:rsidR="00157FFB" w:rsidRPr="00222A6B" w:rsidRDefault="00157FFB" w:rsidP="00157FFB">
      <w:pPr>
        <w:rPr>
          <w:rFonts w:ascii="Times New Roman" w:hAnsi="Times New Roman" w:cs="Times New Roman"/>
          <w:sz w:val="20"/>
          <w:szCs w:val="20"/>
        </w:rPr>
      </w:pPr>
    </w:p>
    <w:p w14:paraId="6D8C5CFC" w14:textId="77777777" w:rsidR="00157FFB" w:rsidRPr="00222A6B" w:rsidRDefault="00157FFB" w:rsidP="00157FFB">
      <w:pPr>
        <w:rPr>
          <w:rFonts w:ascii="Times New Roman" w:hAnsi="Times New Roman" w:cs="Times New Roman"/>
          <w:sz w:val="20"/>
          <w:szCs w:val="20"/>
        </w:rPr>
      </w:pPr>
    </w:p>
    <w:p w14:paraId="3CD83286" w14:textId="77777777" w:rsidR="00157FFB" w:rsidRPr="00222A6B" w:rsidRDefault="00157FFB" w:rsidP="00157FFB">
      <w:pPr>
        <w:rPr>
          <w:rFonts w:ascii="Times New Roman" w:hAnsi="Times New Roman" w:cs="Times New Roman"/>
          <w:sz w:val="20"/>
          <w:szCs w:val="20"/>
        </w:rPr>
      </w:pPr>
    </w:p>
    <w:p w14:paraId="4D1705A3" w14:textId="77777777" w:rsidR="00157FFB" w:rsidRPr="00222A6B" w:rsidRDefault="00157FFB" w:rsidP="00157FFB">
      <w:pPr>
        <w:rPr>
          <w:rFonts w:ascii="Times New Roman" w:hAnsi="Times New Roman" w:cs="Times New Roman"/>
          <w:sz w:val="20"/>
          <w:szCs w:val="20"/>
        </w:rPr>
      </w:pPr>
    </w:p>
    <w:p w14:paraId="07401895" w14:textId="77777777" w:rsidR="00157FFB" w:rsidRPr="00222A6B" w:rsidRDefault="00157FFB" w:rsidP="00157FFB">
      <w:pPr>
        <w:rPr>
          <w:rFonts w:ascii="Times New Roman" w:hAnsi="Times New Roman" w:cs="Times New Roman"/>
          <w:sz w:val="20"/>
          <w:szCs w:val="20"/>
        </w:rPr>
      </w:pPr>
    </w:p>
    <w:p w14:paraId="40FBC1DA" w14:textId="77777777" w:rsidR="00157FFB" w:rsidRPr="00222A6B" w:rsidRDefault="00157FFB" w:rsidP="00157FFB">
      <w:pPr>
        <w:rPr>
          <w:rFonts w:ascii="Times New Roman" w:hAnsi="Times New Roman" w:cs="Times New Roman"/>
          <w:sz w:val="20"/>
          <w:szCs w:val="20"/>
        </w:rPr>
      </w:pPr>
    </w:p>
    <w:p w14:paraId="1548AB1B" w14:textId="77777777" w:rsidR="00157FFB" w:rsidRPr="00222A6B" w:rsidRDefault="00157FFB" w:rsidP="00157FFB">
      <w:pPr>
        <w:rPr>
          <w:rFonts w:ascii="Times New Roman" w:hAnsi="Times New Roman" w:cs="Times New Roman"/>
          <w:sz w:val="20"/>
          <w:szCs w:val="20"/>
        </w:rPr>
      </w:pPr>
    </w:p>
    <w:p w14:paraId="1FD8D54C" w14:textId="223BADDA" w:rsidR="00157FFB" w:rsidRPr="00222A6B" w:rsidRDefault="007C25C8" w:rsidP="00157FFB">
      <w:pPr>
        <w:rPr>
          <w:rFonts w:ascii="Times New Roman" w:hAnsi="Times New Roman" w:cs="Times New Roman"/>
          <w:sz w:val="20"/>
          <w:szCs w:val="20"/>
        </w:rPr>
      </w:pPr>
      <w:r w:rsidRPr="00222A6B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4</w:t>
      </w:r>
      <w:r w:rsidRPr="00222A6B">
        <w:rPr>
          <w:rFonts w:ascii="Times New Roman" w:hAnsi="Times New Roman" w:cs="Times New Roman"/>
          <w:b/>
          <w:bCs/>
          <w:color w:val="000000"/>
          <w:sz w:val="20"/>
          <w:szCs w:val="20"/>
          <w:lang w:val="en-US" w:eastAsia="es-ES_tradnl"/>
        </w:rPr>
        <w:t xml:space="preserve"> </w:t>
      </w:r>
      <w:r w:rsidRPr="00584A1D">
        <w:rPr>
          <w:rFonts w:ascii="Times New Roman" w:hAnsi="Times New Roman" w:cs="Times New Roman"/>
          <w:color w:val="000000"/>
          <w:sz w:val="20"/>
          <w:szCs w:val="20"/>
          <w:lang w:val="en-US" w:eastAsia="es-ES_tradnl"/>
        </w:rPr>
        <w:t>BMD change according to Changes in sleep and nap duration between baseline and follow-up in women</w:t>
      </w:r>
      <w:r w:rsidRPr="00584A1D">
        <w:rPr>
          <w:rFonts w:ascii="Times New Roman" w:hAnsi="Times New Roman" w:cs="Times New Roman"/>
          <w:lang w:val="en-US"/>
        </w:rPr>
        <w:t xml:space="preserve"> </w:t>
      </w:r>
      <w:r w:rsidRPr="00584A1D">
        <w:rPr>
          <w:rFonts w:ascii="Times New Roman" w:hAnsi="Times New Roman" w:cs="Times New Roman"/>
          <w:color w:val="000000"/>
          <w:sz w:val="20"/>
          <w:szCs w:val="20"/>
          <w:lang w:val="en-US" w:eastAsia="es-ES_tradnl"/>
        </w:rPr>
        <w:t>stratified by age</w:t>
      </w:r>
    </w:p>
    <w:tbl>
      <w:tblPr>
        <w:tblW w:w="1088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07"/>
        <w:gridCol w:w="3330"/>
        <w:gridCol w:w="3044"/>
      </w:tblGrid>
      <w:tr w:rsidR="00157FFB" w:rsidRPr="00222A6B" w14:paraId="488B95B5" w14:textId="77777777" w:rsidTr="00584A1D">
        <w:trPr>
          <w:trHeight w:val="340"/>
          <w:jc w:val="center"/>
        </w:trPr>
        <w:tc>
          <w:tcPr>
            <w:tcW w:w="4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4B82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C0E0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&lt;45 (n=450)</w:t>
            </w:r>
          </w:p>
        </w:tc>
        <w:tc>
          <w:tcPr>
            <w:tcW w:w="3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1496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s-ES_tradnl"/>
              </w:rPr>
              <w:t>&gt;</w:t>
            </w: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45 (n=546)</w:t>
            </w:r>
          </w:p>
        </w:tc>
      </w:tr>
      <w:tr w:rsidR="00157FFB" w:rsidRPr="00222A6B" w14:paraId="49B86D2D" w14:textId="77777777" w:rsidTr="00584A1D">
        <w:trPr>
          <w:trHeight w:val="320"/>
          <w:jc w:val="center"/>
        </w:trPr>
        <w:tc>
          <w:tcPr>
            <w:tcW w:w="4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B2B14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06E71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β (% 95 CI)</w:t>
            </w:r>
          </w:p>
        </w:tc>
        <w:tc>
          <w:tcPr>
            <w:tcW w:w="30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9A629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β (% 95 CI)</w:t>
            </w:r>
          </w:p>
        </w:tc>
      </w:tr>
      <w:tr w:rsidR="00157FFB" w:rsidRPr="00584A1D" w14:paraId="7FA37367" w14:textId="77777777" w:rsidTr="00584A1D">
        <w:trPr>
          <w:trHeight w:val="32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9452" w14:textId="77777777" w:rsidR="00157FFB" w:rsidRPr="00222A6B" w:rsidRDefault="00157FFB" w:rsidP="0094152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Adjusted model</w:t>
            </w:r>
          </w:p>
        </w:tc>
        <w:tc>
          <w:tcPr>
            <w:tcW w:w="63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DABE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Subtotal body BMD, g/cm</w:t>
            </w: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_tradnl"/>
              </w:rPr>
              <w:t>2</w:t>
            </w:r>
          </w:p>
        </w:tc>
      </w:tr>
      <w:tr w:rsidR="00157FFB" w:rsidRPr="00222A6B" w14:paraId="474B170A" w14:textId="77777777" w:rsidTr="00584A1D">
        <w:trPr>
          <w:trHeight w:val="36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2217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Sleep duratio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, hours/da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A6F1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-0.0004(-0.003,0.002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5C8A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0.003(0.0009,0.005)**</w:t>
            </w:r>
          </w:p>
        </w:tc>
      </w:tr>
      <w:tr w:rsidR="00157FFB" w:rsidRPr="00222A6B" w14:paraId="71A4B4DF" w14:textId="77777777" w:rsidTr="00584A1D">
        <w:trPr>
          <w:trHeight w:val="32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ACAE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Change &lt; 7 hours/day to 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 w:eastAsia="es-ES_tradnl"/>
              </w:rPr>
              <w:t>&gt;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7 hours/</w:t>
            </w:r>
            <w:proofErr w:type="spellStart"/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day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>a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6515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-0.006(-0.013,0.00004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9041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0.013(0.005,0.021)**</w:t>
            </w:r>
          </w:p>
        </w:tc>
      </w:tr>
      <w:tr w:rsidR="00157FFB" w:rsidRPr="00222A6B" w14:paraId="37925B9A" w14:textId="77777777" w:rsidTr="00584A1D">
        <w:trPr>
          <w:trHeight w:val="36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D61C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Napping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, hours/da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C237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-0.00001(-0.00007,0.00005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B436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0.00004(-0.00002,0.0001)</w:t>
            </w:r>
          </w:p>
        </w:tc>
      </w:tr>
      <w:tr w:rsidR="00157FFB" w:rsidRPr="00222A6B" w14:paraId="5FD32279" w14:textId="77777777" w:rsidTr="00584A1D">
        <w:trPr>
          <w:trHeight w:val="32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F093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Change 0 min/day to &lt; 30 mi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 xml:space="preserve"> 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F1C5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0.005(-0.002,0.011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FF83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0.004(-0.004,0.011)</w:t>
            </w:r>
          </w:p>
        </w:tc>
      </w:tr>
      <w:tr w:rsidR="00157FFB" w:rsidRPr="00222A6B" w14:paraId="079BD66F" w14:textId="77777777" w:rsidTr="00584A1D">
        <w:trPr>
          <w:trHeight w:val="32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6CA6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Change 0 min/day to 30-60 mi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 xml:space="preserve"> 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FD57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-0.002(-0.012,0.007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AEB3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0.009(-0.001,0.019)</w:t>
            </w:r>
          </w:p>
        </w:tc>
      </w:tr>
      <w:tr w:rsidR="00157FFB" w:rsidRPr="00222A6B" w14:paraId="5D543C39" w14:textId="77777777" w:rsidTr="00584A1D">
        <w:trPr>
          <w:trHeight w:val="32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05CB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Change 0 min/day to&gt;60 mi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 xml:space="preserve"> 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E953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0.004(-0.007,0.014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1848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0.011(0.001,0.020)*</w:t>
            </w:r>
          </w:p>
        </w:tc>
      </w:tr>
      <w:tr w:rsidR="00157FFB" w:rsidRPr="00222A6B" w14:paraId="30324E6E" w14:textId="77777777" w:rsidTr="00584A1D">
        <w:trPr>
          <w:trHeight w:val="360"/>
          <w:jc w:val="center"/>
        </w:trPr>
        <w:tc>
          <w:tcPr>
            <w:tcW w:w="4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74E26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leep duration+ napping, hours/da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A972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-0.0005(-0.003,0.002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699B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0.003(0.001,0.005)**</w:t>
            </w:r>
          </w:p>
        </w:tc>
      </w:tr>
      <w:tr w:rsidR="00157FFB" w:rsidRPr="00584A1D" w14:paraId="0EC902EE" w14:textId="77777777" w:rsidTr="00584A1D">
        <w:trPr>
          <w:trHeight w:val="32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93C0" w14:textId="77777777" w:rsidR="00157FFB" w:rsidRPr="00222A6B" w:rsidRDefault="00157FFB" w:rsidP="0094152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Adjusted model</w:t>
            </w:r>
          </w:p>
        </w:tc>
        <w:tc>
          <w:tcPr>
            <w:tcW w:w="63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F2A8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Total hip BMD, g/cm</w:t>
            </w: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_tradnl"/>
              </w:rPr>
              <w:t>2</w:t>
            </w:r>
          </w:p>
        </w:tc>
      </w:tr>
      <w:tr w:rsidR="00157FFB" w:rsidRPr="00222A6B" w14:paraId="3C156DAF" w14:textId="77777777" w:rsidTr="00584A1D">
        <w:trPr>
          <w:trHeight w:val="36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2D84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Sleep duratio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, hours/da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FE9D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0.003(0.0001,0.006)*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A8D3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0.003(-0.0004,0.005)</w:t>
            </w:r>
          </w:p>
        </w:tc>
      </w:tr>
      <w:tr w:rsidR="00157FFB" w:rsidRPr="00222A6B" w14:paraId="73A1BDF2" w14:textId="77777777" w:rsidTr="00584A1D">
        <w:trPr>
          <w:trHeight w:val="32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B3E9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Change &lt; 7 hours/day to 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 w:eastAsia="es-ES_tradnl"/>
              </w:rPr>
              <w:t>&gt;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7 hours/</w:t>
            </w:r>
            <w:proofErr w:type="spellStart"/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day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>a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A340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0.010(0.002,0.018)*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8B2A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0.012(0.002,0.022)*</w:t>
            </w:r>
          </w:p>
        </w:tc>
      </w:tr>
      <w:tr w:rsidR="00157FFB" w:rsidRPr="00222A6B" w14:paraId="54F9FE4D" w14:textId="77777777" w:rsidTr="00584A1D">
        <w:trPr>
          <w:trHeight w:val="36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D824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Napping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, hours/da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8DDA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0.000005(-0.00007,0.00008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EDEA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0.00003(-0.00005,0.0001)</w:t>
            </w:r>
          </w:p>
        </w:tc>
      </w:tr>
      <w:tr w:rsidR="00157FFB" w:rsidRPr="00222A6B" w14:paraId="6D1F808D" w14:textId="77777777" w:rsidTr="00584A1D">
        <w:trPr>
          <w:trHeight w:val="32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B714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Change 0 min/day to &lt; 30 mi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 xml:space="preserve"> 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2B58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-0.001(-0.009,0.007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A7D6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0.005(-0.005,0.015)</w:t>
            </w:r>
          </w:p>
        </w:tc>
      </w:tr>
      <w:tr w:rsidR="00157FFB" w:rsidRPr="00222A6B" w14:paraId="651FBACD" w14:textId="77777777" w:rsidTr="00584A1D">
        <w:trPr>
          <w:trHeight w:val="32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89D2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Change 0 min/day to 30-60 mi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 xml:space="preserve"> 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2D01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-0.003(-0.014,0.009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78F8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0.010(-0.003,0.023)</w:t>
            </w:r>
          </w:p>
        </w:tc>
      </w:tr>
      <w:tr w:rsidR="00157FFB" w:rsidRPr="00222A6B" w14:paraId="7266B20C" w14:textId="77777777" w:rsidTr="00584A1D">
        <w:trPr>
          <w:trHeight w:val="32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3C4B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Change 0 min/day to&gt;60 mi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 xml:space="preserve"> 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B95A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0.010(-0.003,0.023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7CB2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0.012(0.0004,0.024)*</w:t>
            </w:r>
          </w:p>
        </w:tc>
      </w:tr>
      <w:tr w:rsidR="00157FFB" w:rsidRPr="00222A6B" w14:paraId="486C6940" w14:textId="77777777" w:rsidTr="00584A1D">
        <w:trPr>
          <w:trHeight w:val="360"/>
          <w:jc w:val="center"/>
        </w:trPr>
        <w:tc>
          <w:tcPr>
            <w:tcW w:w="4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95A16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leep duration+ napping, hours/da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F535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0.002(-0.0001,0.005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A55A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0.002(-0.002,0.005)</w:t>
            </w:r>
          </w:p>
        </w:tc>
      </w:tr>
      <w:tr w:rsidR="00157FFB" w:rsidRPr="00584A1D" w14:paraId="322E2319" w14:textId="77777777" w:rsidTr="00584A1D">
        <w:trPr>
          <w:trHeight w:val="32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9BFA" w14:textId="77777777" w:rsidR="00157FFB" w:rsidRPr="00222A6B" w:rsidRDefault="00157FFB" w:rsidP="0094152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Adjusted model</w:t>
            </w:r>
          </w:p>
        </w:tc>
        <w:tc>
          <w:tcPr>
            <w:tcW w:w="63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9000" w14:textId="77777777" w:rsidR="00157FFB" w:rsidRPr="00AF0929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es-ES_tradnl"/>
              </w:rPr>
            </w:pPr>
            <w:proofErr w:type="spellStart"/>
            <w:r w:rsidRPr="00AF09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es-ES_tradnl"/>
              </w:rPr>
              <w:t>Lumbar</w:t>
            </w:r>
            <w:proofErr w:type="spellEnd"/>
            <w:r w:rsidRPr="00AF09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es-ES_tradnl"/>
              </w:rPr>
              <w:t xml:space="preserve"> </w:t>
            </w:r>
            <w:proofErr w:type="spellStart"/>
            <w:r w:rsidRPr="00AF09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es-ES_tradnl"/>
              </w:rPr>
              <w:t>spine</w:t>
            </w:r>
            <w:proofErr w:type="spellEnd"/>
            <w:r w:rsidRPr="00AF09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es-ES_tradnl"/>
              </w:rPr>
              <w:t xml:space="preserve"> BMD, g/cm</w:t>
            </w:r>
            <w:r w:rsidRPr="00AF09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de-DE" w:eastAsia="es-ES_tradnl"/>
              </w:rPr>
              <w:t>2</w:t>
            </w:r>
          </w:p>
        </w:tc>
      </w:tr>
      <w:tr w:rsidR="00157FFB" w:rsidRPr="00222A6B" w14:paraId="24AE4104" w14:textId="77777777" w:rsidTr="00584A1D">
        <w:trPr>
          <w:trHeight w:val="36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3A6B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Sleep duratio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, hours/da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E785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0.006(0.0003,0.012)*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D28D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0.004(0.00002,0.009)*</w:t>
            </w:r>
          </w:p>
        </w:tc>
      </w:tr>
      <w:tr w:rsidR="00157FFB" w:rsidRPr="00222A6B" w14:paraId="7476B2D5" w14:textId="77777777" w:rsidTr="00584A1D">
        <w:trPr>
          <w:trHeight w:val="32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0F78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Change &lt; 7 hours/day to 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 w:eastAsia="es-ES_tradnl"/>
              </w:rPr>
              <w:t>&gt;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7 hours/</w:t>
            </w:r>
            <w:proofErr w:type="spellStart"/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day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>a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4057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0.011(-0.004,0.026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29F7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0.024(0.009,0.039)**</w:t>
            </w:r>
          </w:p>
        </w:tc>
      </w:tr>
      <w:tr w:rsidR="00157FFB" w:rsidRPr="00222A6B" w14:paraId="58E13A67" w14:textId="77777777" w:rsidTr="00584A1D">
        <w:trPr>
          <w:trHeight w:val="36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87DF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Napping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, hours/da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3E79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0.00006(-0.00008,0.0002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4DDE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0.0001(0.00003,0.0003)*</w:t>
            </w:r>
          </w:p>
        </w:tc>
      </w:tr>
      <w:tr w:rsidR="00157FFB" w:rsidRPr="00222A6B" w14:paraId="3773D0B4" w14:textId="77777777" w:rsidTr="00584A1D">
        <w:trPr>
          <w:trHeight w:val="32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6BD1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Change 0 min/day to &lt; 30 mi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 xml:space="preserve"> 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0812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-0.003(-0.018,0.012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5788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0.015(0.0001,0.029)*</w:t>
            </w:r>
          </w:p>
        </w:tc>
      </w:tr>
      <w:tr w:rsidR="00157FFB" w:rsidRPr="00222A6B" w14:paraId="5F3A56A0" w14:textId="77777777" w:rsidTr="00584A1D">
        <w:trPr>
          <w:trHeight w:val="32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5883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Change 0 min/day to 30-60 mi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 xml:space="preserve"> 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929A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-0.005(-0.027,0.016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DEE9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0.024(0.005,0.043)*</w:t>
            </w:r>
          </w:p>
        </w:tc>
      </w:tr>
      <w:tr w:rsidR="00157FFB" w:rsidRPr="00222A6B" w14:paraId="30DE3139" w14:textId="77777777" w:rsidTr="00584A1D">
        <w:trPr>
          <w:trHeight w:val="32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2AFD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Change 0 min/day to&gt;60 min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_tradnl"/>
              </w:rPr>
              <w:t xml:space="preserve"> 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1734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0.009(-0.014,0.033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2A49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0.027(0.009,0.045)**</w:t>
            </w:r>
          </w:p>
        </w:tc>
      </w:tr>
      <w:tr w:rsidR="00157FFB" w:rsidRPr="00222A6B" w14:paraId="767FA38E" w14:textId="77777777" w:rsidTr="00584A1D">
        <w:trPr>
          <w:trHeight w:val="360"/>
          <w:jc w:val="center"/>
        </w:trPr>
        <w:tc>
          <w:tcPr>
            <w:tcW w:w="4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3378A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leep duration+ napping, hours/day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68F30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0.005(0.0006,0.010)*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FE70D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0.005(0.002,0.009)**</w:t>
            </w:r>
          </w:p>
        </w:tc>
      </w:tr>
      <w:tr w:rsidR="00157FFB" w:rsidRPr="00584A1D" w14:paraId="6BA08C34" w14:textId="77777777" w:rsidTr="00584A1D">
        <w:trPr>
          <w:trHeight w:val="320"/>
          <w:jc w:val="center"/>
        </w:trPr>
        <w:tc>
          <w:tcPr>
            <w:tcW w:w="10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6384" w14:textId="526D688B" w:rsidR="00157FFB" w:rsidRPr="00222A6B" w:rsidRDefault="00157FFB" w:rsidP="00AE5AA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22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adjusted for body mass index, smoking status (never, former smoker), DII, PA, calcium supplements, calcium intake, diabetes, and hormone replacement therapy. </w:t>
            </w:r>
            <w:proofErr w:type="spellStart"/>
            <w:r w:rsidRPr="00222A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222A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is model includes a napping adjustment 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is model includes a sleep duration adjustment</w:t>
            </w:r>
            <w:r w:rsidR="002C6096"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</w:p>
        </w:tc>
      </w:tr>
      <w:tr w:rsidR="00157FFB" w:rsidRPr="00222A6B" w14:paraId="493D6370" w14:textId="77777777" w:rsidTr="00584A1D">
        <w:trPr>
          <w:trHeight w:val="32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8B26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22A6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* p&lt;0.05, ** p&lt;0.01, *** p&lt;0.00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E5A0" w14:textId="77777777" w:rsidR="00157FFB" w:rsidRPr="00222A6B" w:rsidRDefault="00157FFB" w:rsidP="009415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2D80" w14:textId="77777777" w:rsidR="00157FFB" w:rsidRPr="00222A6B" w:rsidRDefault="00157FFB" w:rsidP="00941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</w:tbl>
    <w:p w14:paraId="531C94A8" w14:textId="77777777" w:rsidR="00157FFB" w:rsidRPr="00222A6B" w:rsidRDefault="00157FFB" w:rsidP="00157FFB">
      <w:pPr>
        <w:rPr>
          <w:rFonts w:ascii="Times New Roman" w:hAnsi="Times New Roman" w:cs="Times New Roman"/>
          <w:sz w:val="20"/>
          <w:szCs w:val="20"/>
        </w:rPr>
      </w:pPr>
    </w:p>
    <w:p w14:paraId="0A7FCA20" w14:textId="77777777" w:rsidR="00157FFB" w:rsidRPr="00222A6B" w:rsidRDefault="00157FFB" w:rsidP="00157FFB">
      <w:pPr>
        <w:rPr>
          <w:rFonts w:ascii="Times New Roman" w:hAnsi="Times New Roman" w:cs="Times New Roman"/>
          <w:sz w:val="20"/>
          <w:szCs w:val="20"/>
        </w:rPr>
      </w:pPr>
    </w:p>
    <w:p w14:paraId="6379DFFA" w14:textId="77777777" w:rsidR="00157FFB" w:rsidRPr="00222A6B" w:rsidRDefault="00157FFB" w:rsidP="00157FFB">
      <w:pPr>
        <w:rPr>
          <w:rFonts w:ascii="Times New Roman" w:hAnsi="Times New Roman" w:cs="Times New Roman"/>
          <w:sz w:val="20"/>
          <w:szCs w:val="20"/>
        </w:rPr>
      </w:pPr>
    </w:p>
    <w:p w14:paraId="5592560E" w14:textId="77777777" w:rsidR="00157FFB" w:rsidRPr="00222A6B" w:rsidRDefault="00157FFB" w:rsidP="00157FFB">
      <w:pPr>
        <w:rPr>
          <w:rFonts w:ascii="Times New Roman" w:hAnsi="Times New Roman" w:cs="Times New Roman"/>
          <w:sz w:val="20"/>
          <w:szCs w:val="20"/>
        </w:rPr>
      </w:pPr>
    </w:p>
    <w:p w14:paraId="68E7C3D2" w14:textId="77777777" w:rsidR="00157FFB" w:rsidRPr="00222A6B" w:rsidRDefault="00157FFB" w:rsidP="00E500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157FFB" w:rsidRPr="00222A6B" w:rsidSect="00584A1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34C"/>
    <w:rsid w:val="00000423"/>
    <w:rsid w:val="00014895"/>
    <w:rsid w:val="00015495"/>
    <w:rsid w:val="00040BFE"/>
    <w:rsid w:val="00082000"/>
    <w:rsid w:val="000828FC"/>
    <w:rsid w:val="000A1AD1"/>
    <w:rsid w:val="000B6AF8"/>
    <w:rsid w:val="000E3F64"/>
    <w:rsid w:val="0012054A"/>
    <w:rsid w:val="00124C18"/>
    <w:rsid w:val="00134D3A"/>
    <w:rsid w:val="00157FFB"/>
    <w:rsid w:val="00162E0B"/>
    <w:rsid w:val="00173C96"/>
    <w:rsid w:val="00174599"/>
    <w:rsid w:val="00182455"/>
    <w:rsid w:val="001A485F"/>
    <w:rsid w:val="001A6925"/>
    <w:rsid w:val="001C4954"/>
    <w:rsid w:val="001D446D"/>
    <w:rsid w:val="001D5EA9"/>
    <w:rsid w:val="001E6AD3"/>
    <w:rsid w:val="001F6B50"/>
    <w:rsid w:val="00222A6B"/>
    <w:rsid w:val="00224FFC"/>
    <w:rsid w:val="002737D5"/>
    <w:rsid w:val="0027555B"/>
    <w:rsid w:val="002A08BC"/>
    <w:rsid w:val="002C6096"/>
    <w:rsid w:val="002D7358"/>
    <w:rsid w:val="002F3B9E"/>
    <w:rsid w:val="0030753A"/>
    <w:rsid w:val="003260DF"/>
    <w:rsid w:val="00346A6C"/>
    <w:rsid w:val="003519AA"/>
    <w:rsid w:val="00372C4A"/>
    <w:rsid w:val="003A67EB"/>
    <w:rsid w:val="003B1EFF"/>
    <w:rsid w:val="003B3D9C"/>
    <w:rsid w:val="003B58F6"/>
    <w:rsid w:val="003E4F63"/>
    <w:rsid w:val="0042356B"/>
    <w:rsid w:val="00452B15"/>
    <w:rsid w:val="0045757D"/>
    <w:rsid w:val="0046563B"/>
    <w:rsid w:val="00471DE8"/>
    <w:rsid w:val="004960DA"/>
    <w:rsid w:val="004B757E"/>
    <w:rsid w:val="004D544F"/>
    <w:rsid w:val="005252B9"/>
    <w:rsid w:val="00534162"/>
    <w:rsid w:val="00540955"/>
    <w:rsid w:val="00545243"/>
    <w:rsid w:val="005470A7"/>
    <w:rsid w:val="005711FE"/>
    <w:rsid w:val="00584A1D"/>
    <w:rsid w:val="005D3287"/>
    <w:rsid w:val="005E3071"/>
    <w:rsid w:val="005F5E65"/>
    <w:rsid w:val="0061786C"/>
    <w:rsid w:val="0062634C"/>
    <w:rsid w:val="00630A72"/>
    <w:rsid w:val="006367D5"/>
    <w:rsid w:val="006543CD"/>
    <w:rsid w:val="00654BB1"/>
    <w:rsid w:val="00664FEF"/>
    <w:rsid w:val="00687FA5"/>
    <w:rsid w:val="006C7521"/>
    <w:rsid w:val="006E3E5B"/>
    <w:rsid w:val="006F302E"/>
    <w:rsid w:val="00725B0A"/>
    <w:rsid w:val="0077097A"/>
    <w:rsid w:val="007761E3"/>
    <w:rsid w:val="0079383B"/>
    <w:rsid w:val="007938BA"/>
    <w:rsid w:val="007C25C8"/>
    <w:rsid w:val="007C5E6E"/>
    <w:rsid w:val="007E2D01"/>
    <w:rsid w:val="00835D04"/>
    <w:rsid w:val="00852918"/>
    <w:rsid w:val="00874340"/>
    <w:rsid w:val="00887192"/>
    <w:rsid w:val="008A1BD8"/>
    <w:rsid w:val="008A2E25"/>
    <w:rsid w:val="008A50F5"/>
    <w:rsid w:val="008B2C4C"/>
    <w:rsid w:val="008C1B19"/>
    <w:rsid w:val="008D19E5"/>
    <w:rsid w:val="008D1A66"/>
    <w:rsid w:val="00906C5F"/>
    <w:rsid w:val="00924659"/>
    <w:rsid w:val="009323F1"/>
    <w:rsid w:val="00952650"/>
    <w:rsid w:val="009714EC"/>
    <w:rsid w:val="00982F73"/>
    <w:rsid w:val="009841F0"/>
    <w:rsid w:val="009B3461"/>
    <w:rsid w:val="009B4655"/>
    <w:rsid w:val="009F1307"/>
    <w:rsid w:val="009F6BDC"/>
    <w:rsid w:val="00A11984"/>
    <w:rsid w:val="00A27178"/>
    <w:rsid w:val="00A36D5A"/>
    <w:rsid w:val="00A61D23"/>
    <w:rsid w:val="00AB2F41"/>
    <w:rsid w:val="00AE0E9D"/>
    <w:rsid w:val="00AE2274"/>
    <w:rsid w:val="00AE5AA3"/>
    <w:rsid w:val="00AE6892"/>
    <w:rsid w:val="00AF0929"/>
    <w:rsid w:val="00B01A0E"/>
    <w:rsid w:val="00B32046"/>
    <w:rsid w:val="00B371A6"/>
    <w:rsid w:val="00B72603"/>
    <w:rsid w:val="00B84FBC"/>
    <w:rsid w:val="00B907E1"/>
    <w:rsid w:val="00C276A1"/>
    <w:rsid w:val="00C52E87"/>
    <w:rsid w:val="00C649DA"/>
    <w:rsid w:val="00CA30EF"/>
    <w:rsid w:val="00CA3395"/>
    <w:rsid w:val="00CD6687"/>
    <w:rsid w:val="00D23581"/>
    <w:rsid w:val="00D27BAB"/>
    <w:rsid w:val="00D53DC8"/>
    <w:rsid w:val="00D63AB0"/>
    <w:rsid w:val="00D75007"/>
    <w:rsid w:val="00D80B2C"/>
    <w:rsid w:val="00D8756B"/>
    <w:rsid w:val="00DF10DE"/>
    <w:rsid w:val="00E163FE"/>
    <w:rsid w:val="00E22172"/>
    <w:rsid w:val="00E231AB"/>
    <w:rsid w:val="00E2584F"/>
    <w:rsid w:val="00E35C9D"/>
    <w:rsid w:val="00E5007B"/>
    <w:rsid w:val="00E728CB"/>
    <w:rsid w:val="00E8074A"/>
    <w:rsid w:val="00E81286"/>
    <w:rsid w:val="00EC275C"/>
    <w:rsid w:val="00EC6800"/>
    <w:rsid w:val="00EF557A"/>
    <w:rsid w:val="00EF58FA"/>
    <w:rsid w:val="00F04BD4"/>
    <w:rsid w:val="00F06BE9"/>
    <w:rsid w:val="00F352EC"/>
    <w:rsid w:val="00F4238C"/>
    <w:rsid w:val="00F82C9E"/>
    <w:rsid w:val="00FC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1A986"/>
  <w15:chartTrackingRefBased/>
  <w15:docId w15:val="{E9754A29-A8C7-FD49-8B2F-7785E2B6A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3D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D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D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D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D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1EFF"/>
  </w:style>
  <w:style w:type="character" w:styleId="Hyperlink">
    <w:name w:val="Hyperlink"/>
    <w:basedOn w:val="DefaultParagraphFont"/>
    <w:uiPriority w:val="99"/>
    <w:unhideWhenUsed/>
    <w:rsid w:val="00584A1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4A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00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8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81</Words>
  <Characters>9961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ICE RIVERA PAREDEZ</dc:creator>
  <cp:keywords/>
  <dc:description/>
  <cp:lastModifiedBy>Thamarai Rajaram</cp:lastModifiedBy>
  <cp:revision>21</cp:revision>
  <dcterms:created xsi:type="dcterms:W3CDTF">2023-04-25T05:26:00Z</dcterms:created>
  <dcterms:modified xsi:type="dcterms:W3CDTF">2024-05-11T02:05:00Z</dcterms:modified>
</cp:coreProperties>
</file>